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544" w:type="dxa"/>
        <w:tblLook w:val="04A0" w:firstRow="1" w:lastRow="0" w:firstColumn="1" w:lastColumn="0" w:noHBand="0" w:noVBand="1"/>
      </w:tblPr>
      <w:tblGrid>
        <w:gridCol w:w="960"/>
        <w:gridCol w:w="1308"/>
        <w:gridCol w:w="1276"/>
      </w:tblGrid>
      <w:tr w:rsidR="000D2A1E" w:rsidRPr="00882BA8" w14:paraId="0E782A52" w14:textId="77777777" w:rsidTr="0072727F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CC7" w14:textId="77777777" w:rsidR="000D2A1E" w:rsidRPr="00882BA8" w:rsidRDefault="000D2A1E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CE3E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ld-change (log</w:t>
            </w: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0D2A1E" w:rsidRPr="00882BA8" w14:paraId="6EC1BA07" w14:textId="77777777" w:rsidTr="0072727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C57B1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FB38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45A0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RNA </w:t>
            </w:r>
            <w:proofErr w:type="spellStart"/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q</w:t>
            </w:r>
            <w:proofErr w:type="spellEnd"/>
          </w:p>
        </w:tc>
      </w:tr>
      <w:tr w:rsidR="000D2A1E" w:rsidRPr="00882BA8" w14:paraId="6A63F8CE" w14:textId="77777777" w:rsidTr="0072727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9382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04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AA88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081C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7</w:t>
            </w:r>
          </w:p>
        </w:tc>
      </w:tr>
      <w:tr w:rsidR="000D2A1E" w:rsidRPr="00882BA8" w14:paraId="253191C4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07D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15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33B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64A3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5</w:t>
            </w:r>
          </w:p>
        </w:tc>
      </w:tr>
      <w:tr w:rsidR="000D2A1E" w:rsidRPr="00882BA8" w14:paraId="7611153D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C9CA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20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566D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59CF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3</w:t>
            </w:r>
          </w:p>
        </w:tc>
      </w:tr>
      <w:tr w:rsidR="000D2A1E" w:rsidRPr="00882BA8" w14:paraId="309C7619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A76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18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9BD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2C55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2</w:t>
            </w:r>
          </w:p>
        </w:tc>
      </w:tr>
      <w:tr w:rsidR="000D2A1E" w:rsidRPr="00882BA8" w14:paraId="5E319FD4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FEA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09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51D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BD0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</w:tr>
      <w:tr w:rsidR="000D2A1E" w:rsidRPr="00882BA8" w14:paraId="540DA647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CFB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21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16A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CD3F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</w:tr>
      <w:tr w:rsidR="000D2A1E" w:rsidRPr="00882BA8" w14:paraId="48BB98CE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B12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29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858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0AC2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6</w:t>
            </w:r>
          </w:p>
        </w:tc>
      </w:tr>
      <w:tr w:rsidR="000D2A1E" w:rsidRPr="00882BA8" w14:paraId="224BDD7D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8FE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29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029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2792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</w:t>
            </w:r>
          </w:p>
        </w:tc>
      </w:tr>
      <w:tr w:rsidR="000D2A1E" w:rsidRPr="00882BA8" w14:paraId="080A4911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C8E5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29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D3C7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6A48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0D2A1E" w:rsidRPr="00882BA8" w14:paraId="0B50A593" w14:textId="77777777" w:rsidTr="0072727F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BCCA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312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39EC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D07A" w14:textId="77777777" w:rsidR="000D2A1E" w:rsidRPr="00882BA8" w:rsidRDefault="000D2A1E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82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</w:tbl>
    <w:p w14:paraId="059AB220" w14:textId="77777777" w:rsidR="00A32208" w:rsidRDefault="00A32208">
      <w:bookmarkStart w:id="0" w:name="_GoBack"/>
      <w:bookmarkEnd w:id="0"/>
    </w:p>
    <w:sectPr w:rsidR="00A32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A1E"/>
    <w:rsid w:val="00035672"/>
    <w:rsid w:val="00046C9C"/>
    <w:rsid w:val="000D2A1E"/>
    <w:rsid w:val="00485325"/>
    <w:rsid w:val="00776D15"/>
    <w:rsid w:val="007B788F"/>
    <w:rsid w:val="00A32208"/>
    <w:rsid w:val="00C65900"/>
    <w:rsid w:val="00ED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E4C48"/>
  <w15:chartTrackingRefBased/>
  <w15:docId w15:val="{02A344A7-B59F-43E5-B1B3-2A8D4F4E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rnell</dc:creator>
  <cp:keywords/>
  <dc:description/>
  <cp:lastModifiedBy>Rachel Darnell</cp:lastModifiedBy>
  <cp:revision>1</cp:revision>
  <dcterms:created xsi:type="dcterms:W3CDTF">2019-03-26T20:42:00Z</dcterms:created>
  <dcterms:modified xsi:type="dcterms:W3CDTF">2019-03-26T20:43:00Z</dcterms:modified>
</cp:coreProperties>
</file>